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2E7B7" w14:textId="3EB4507F" w:rsidR="00303E0B" w:rsidRPr="002A31E6" w:rsidRDefault="00303E0B" w:rsidP="00303E0B">
      <w:pPr>
        <w:rPr>
          <w:rFonts w:ascii="Times New Roman" w:hAnsi="Times New Roman"/>
          <w:b/>
        </w:rPr>
      </w:pPr>
      <w:r w:rsidRPr="002A31E6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3</w:t>
      </w:r>
      <w:r w:rsidRPr="002A31E6">
        <w:rPr>
          <w:rFonts w:ascii="Times New Roman" w:hAnsi="Times New Roman"/>
          <w:b/>
        </w:rPr>
        <w:t>.</w:t>
      </w:r>
      <w:r w:rsidRPr="00303E0B">
        <w:rPr>
          <w:rFonts w:ascii="Times New Roman" w:hAnsi="Times New Roman"/>
          <w:bCs/>
        </w:rPr>
        <w:t xml:space="preserve"> Pharmacokinetic parameters of nifurtimox in Study A (</w:t>
      </w:r>
      <w:r>
        <w:rPr>
          <w:rFonts w:ascii="Times New Roman" w:hAnsi="Times New Roman"/>
          <w:bCs/>
        </w:rPr>
        <w:t xml:space="preserve">geometric </w:t>
      </w:r>
      <w:r w:rsidRPr="00303E0B">
        <w:rPr>
          <w:rFonts w:ascii="Times New Roman" w:hAnsi="Times New Roman"/>
          <w:bCs/>
        </w:rPr>
        <w:t xml:space="preserve">mean </w:t>
      </w:r>
      <w:r w:rsidR="00C47F8C">
        <w:rPr>
          <w:rFonts w:ascii="Times New Roman" w:hAnsi="Times New Roman"/>
          <w:bCs/>
        </w:rPr>
        <w:t>[</w:t>
      </w:r>
      <w:r w:rsidR="00AB16B7">
        <w:rPr>
          <w:rFonts w:ascii="Times New Roman" w:hAnsi="Times New Roman"/>
          <w:bCs/>
        </w:rPr>
        <w:t xml:space="preserve">% </w:t>
      </w:r>
      <w:r>
        <w:rPr>
          <w:rFonts w:ascii="Times New Roman" w:hAnsi="Times New Roman"/>
          <w:bCs/>
        </w:rPr>
        <w:t>CV</w:t>
      </w:r>
      <w:r w:rsidR="00C47F8C">
        <w:rPr>
          <w:rFonts w:ascii="Times New Roman" w:hAnsi="Times New Roman"/>
          <w:bCs/>
        </w:rPr>
        <w:t>]</w:t>
      </w:r>
      <w:r w:rsidRPr="00303E0B">
        <w:rPr>
          <w:rFonts w:ascii="Times New Roman" w:hAnsi="Times New Roman"/>
          <w:bCs/>
        </w:rPr>
        <w:t>, PK analysis set)</w:t>
      </w:r>
      <w:r w:rsidRPr="00303E0B">
        <w:rPr>
          <w:rFonts w:ascii="Times New Roman" w:hAnsi="Times New Roman"/>
          <w:bCs/>
          <w:vertAlign w:val="superscript"/>
        </w:rPr>
        <w:t>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303E0B" w:rsidRPr="00303E0B" w14:paraId="4859CE5E" w14:textId="77777777" w:rsidTr="008620C2">
        <w:trPr>
          <w:trHeight w:val="51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ED1A5" w14:textId="77777777" w:rsidR="00303E0B" w:rsidRPr="00303E0B" w:rsidRDefault="00303E0B" w:rsidP="00303E0B">
            <w:pPr>
              <w:tabs>
                <w:tab w:val="left" w:pos="2055"/>
              </w:tabs>
              <w:spacing w:before="0"/>
              <w:rPr>
                <w:rFonts w:ascii="Times New Roman" w:hAnsi="Times New Roman"/>
                <w:b/>
              </w:rPr>
            </w:pP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5AFD8F8A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  <w:b/>
              </w:rPr>
            </w:pPr>
            <w:r w:rsidRPr="00303E0B">
              <w:rPr>
                <w:rFonts w:ascii="Times New Roman" w:hAnsi="Times New Roman"/>
                <w:b/>
              </w:rPr>
              <w:t>Group 1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</w:tcPr>
          <w:p w14:paraId="4C7890DA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  <w:b/>
              </w:rPr>
            </w:pPr>
            <w:r w:rsidRPr="00303E0B">
              <w:rPr>
                <w:rFonts w:ascii="Times New Roman" w:hAnsi="Times New Roman"/>
                <w:b/>
              </w:rPr>
              <w:t>Group 2</w:t>
            </w:r>
          </w:p>
        </w:tc>
      </w:tr>
      <w:tr w:rsidR="00303E0B" w:rsidRPr="00303E0B" w14:paraId="49265861" w14:textId="77777777" w:rsidTr="008620C2">
        <w:trPr>
          <w:trHeight w:val="537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4EB774" w14:textId="77777777" w:rsidR="00303E0B" w:rsidRPr="00303E0B" w:rsidRDefault="00303E0B" w:rsidP="00303E0B">
            <w:pPr>
              <w:tabs>
                <w:tab w:val="left" w:pos="2055"/>
              </w:tabs>
              <w:spacing w:before="0"/>
              <w:rPr>
                <w:rFonts w:ascii="Times New Roman" w:hAnsi="Times New Roman"/>
                <w:b/>
              </w:rPr>
            </w:pPr>
            <w:r w:rsidRPr="00303E0B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3EE0A5AC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  <w:b/>
              </w:rPr>
            </w:pPr>
            <w:r w:rsidRPr="00303E0B">
              <w:rPr>
                <w:rFonts w:ascii="Times New Roman" w:hAnsi="Times New Roman"/>
                <w:b/>
              </w:rPr>
              <w:t>Intervention A</w:t>
            </w:r>
            <w:r w:rsidRPr="00303E0B">
              <w:rPr>
                <w:rFonts w:ascii="Times New Roman" w:hAnsi="Times New Roman"/>
                <w:b/>
              </w:rPr>
              <w:br/>
              <w:t>4 x 30 mg tablets</w:t>
            </w:r>
            <w:r w:rsidRPr="00303E0B">
              <w:rPr>
                <w:rFonts w:ascii="Times New Roman" w:hAnsi="Times New Roman"/>
                <w:b/>
              </w:rPr>
              <w:br/>
              <w:t>(N=12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B408ABB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  <w:b/>
              </w:rPr>
            </w:pPr>
            <w:r w:rsidRPr="00303E0B">
              <w:rPr>
                <w:rFonts w:ascii="Times New Roman" w:hAnsi="Times New Roman"/>
                <w:b/>
              </w:rPr>
              <w:t>Intervention B</w:t>
            </w:r>
            <w:r w:rsidRPr="00303E0B">
              <w:rPr>
                <w:rFonts w:ascii="Times New Roman" w:hAnsi="Times New Roman"/>
                <w:b/>
              </w:rPr>
              <w:br/>
              <w:t>4 x 30 mg aqueous slurry</w:t>
            </w:r>
            <w:r w:rsidRPr="00303E0B">
              <w:rPr>
                <w:rFonts w:ascii="Times New Roman" w:hAnsi="Times New Roman"/>
                <w:b/>
              </w:rPr>
              <w:br/>
              <w:t>(N=12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0616FA35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  <w:b/>
              </w:rPr>
            </w:pPr>
            <w:r w:rsidRPr="00303E0B">
              <w:rPr>
                <w:rFonts w:ascii="Times New Roman" w:hAnsi="Times New Roman"/>
                <w:b/>
              </w:rPr>
              <w:t>Intervention A</w:t>
            </w:r>
            <w:r w:rsidRPr="00303E0B">
              <w:rPr>
                <w:rFonts w:ascii="Times New Roman" w:hAnsi="Times New Roman"/>
                <w:b/>
              </w:rPr>
              <w:br/>
              <w:t>4 x 30 mg tablets</w:t>
            </w:r>
            <w:r w:rsidRPr="00303E0B">
              <w:rPr>
                <w:rFonts w:ascii="Times New Roman" w:hAnsi="Times New Roman"/>
                <w:b/>
              </w:rPr>
              <w:br/>
              <w:t>(N=24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A8987AA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  <w:b/>
              </w:rPr>
            </w:pPr>
            <w:r w:rsidRPr="00303E0B">
              <w:rPr>
                <w:rFonts w:ascii="Times New Roman" w:hAnsi="Times New Roman"/>
                <w:b/>
              </w:rPr>
              <w:t>Intervention C</w:t>
            </w:r>
            <w:r w:rsidRPr="00303E0B">
              <w:rPr>
                <w:rFonts w:ascii="Times New Roman" w:hAnsi="Times New Roman"/>
                <w:b/>
              </w:rPr>
              <w:br/>
              <w:t>1 x 120 mg tablet</w:t>
            </w:r>
            <w:r w:rsidRPr="00303E0B">
              <w:rPr>
                <w:rFonts w:ascii="Times New Roman" w:hAnsi="Times New Roman"/>
                <w:b/>
              </w:rPr>
              <w:br/>
              <w:t>(N=24)</w:t>
            </w:r>
          </w:p>
        </w:tc>
      </w:tr>
      <w:tr w:rsidR="00303E0B" w:rsidRPr="00303E0B" w14:paraId="2731485E" w14:textId="77777777" w:rsidTr="008620C2">
        <w:trPr>
          <w:trHeight w:val="537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194FFD" w14:textId="77777777" w:rsidR="00303E0B" w:rsidRPr="00303E0B" w:rsidRDefault="00303E0B" w:rsidP="00303E0B">
            <w:pPr>
              <w:spacing w:before="0"/>
              <w:ind w:left="170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 xml:space="preserve">AUC, </w:t>
            </w:r>
            <w:proofErr w:type="spellStart"/>
            <w:r w:rsidRPr="00303E0B">
              <w:rPr>
                <w:rFonts w:ascii="Times New Roman" w:hAnsi="Times New Roman"/>
              </w:rPr>
              <w:t>μg.h</w:t>
            </w:r>
            <w:proofErr w:type="spellEnd"/>
            <w:r w:rsidRPr="00303E0B">
              <w:rPr>
                <w:rFonts w:ascii="Times New Roman" w:hAnsi="Times New Roman"/>
              </w:rPr>
              <w:t>/L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1E7313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790 (18.8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0319BC2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630 (21.8)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3144FC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670 (25.8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303369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550 (25.0)</w:t>
            </w:r>
          </w:p>
        </w:tc>
      </w:tr>
      <w:tr w:rsidR="00303E0B" w:rsidRPr="00303E0B" w14:paraId="36D2BC19" w14:textId="77777777" w:rsidTr="008620C2">
        <w:trPr>
          <w:trHeight w:val="537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2167E" w14:textId="77777777" w:rsidR="00303E0B" w:rsidRPr="00303E0B" w:rsidRDefault="00303E0B" w:rsidP="00303E0B">
            <w:pPr>
              <w:spacing w:before="0"/>
              <w:ind w:left="170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AUC (0–</w:t>
            </w:r>
            <w:proofErr w:type="spellStart"/>
            <w:r w:rsidRPr="00303E0B">
              <w:rPr>
                <w:rFonts w:ascii="Times New Roman" w:hAnsi="Times New Roman"/>
              </w:rPr>
              <w:t>t</w:t>
            </w:r>
            <w:r w:rsidRPr="00303E0B">
              <w:rPr>
                <w:rFonts w:ascii="Times New Roman" w:hAnsi="Times New Roman"/>
                <w:vertAlign w:val="subscript"/>
              </w:rPr>
              <w:t>last</w:t>
            </w:r>
            <w:proofErr w:type="spellEnd"/>
            <w:r w:rsidRPr="00303E0B">
              <w:rPr>
                <w:rFonts w:ascii="Times New Roman" w:hAnsi="Times New Roman"/>
              </w:rPr>
              <w:t xml:space="preserve">), </w:t>
            </w:r>
            <w:proofErr w:type="spellStart"/>
            <w:r w:rsidRPr="00303E0B">
              <w:rPr>
                <w:rFonts w:ascii="Times New Roman" w:hAnsi="Times New Roman"/>
              </w:rPr>
              <w:t>μg.h</w:t>
            </w:r>
            <w:proofErr w:type="spellEnd"/>
            <w:r w:rsidRPr="00303E0B">
              <w:rPr>
                <w:rFonts w:ascii="Times New Roman" w:hAnsi="Times New Roman"/>
              </w:rPr>
              <w:t>/L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5992B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670 (19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1E5B4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490 (23.5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F6177D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560 (26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EFDBDF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450 (25.6)</w:t>
            </w:r>
          </w:p>
        </w:tc>
      </w:tr>
      <w:tr w:rsidR="00303E0B" w:rsidRPr="00303E0B" w14:paraId="321AE793" w14:textId="77777777" w:rsidTr="008620C2">
        <w:trPr>
          <w:trHeight w:val="537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6ECDD" w14:textId="77777777" w:rsidR="00303E0B" w:rsidRPr="00303E0B" w:rsidRDefault="00303E0B" w:rsidP="00303E0B">
            <w:pPr>
              <w:spacing w:before="0"/>
              <w:ind w:left="170"/>
              <w:rPr>
                <w:rFonts w:ascii="Times New Roman" w:hAnsi="Times New Roman"/>
              </w:rPr>
            </w:pPr>
            <w:proofErr w:type="spellStart"/>
            <w:r w:rsidRPr="00303E0B">
              <w:rPr>
                <w:rFonts w:ascii="Times New Roman" w:hAnsi="Times New Roman"/>
              </w:rPr>
              <w:t>AUC</w:t>
            </w:r>
            <w:r w:rsidRPr="00303E0B">
              <w:rPr>
                <w:rFonts w:ascii="Times New Roman" w:hAnsi="Times New Roman"/>
                <w:vertAlign w:val="subscript"/>
              </w:rPr>
              <w:t>norm</w:t>
            </w:r>
            <w:proofErr w:type="spellEnd"/>
            <w:r w:rsidRPr="00303E0B">
              <w:rPr>
                <w:rFonts w:ascii="Times New Roman" w:hAnsi="Times New Roman"/>
              </w:rPr>
              <w:t xml:space="preserve">, </w:t>
            </w:r>
            <w:proofErr w:type="spellStart"/>
            <w:r w:rsidRPr="00303E0B">
              <w:rPr>
                <w:rFonts w:ascii="Times New Roman" w:hAnsi="Times New Roman"/>
              </w:rPr>
              <w:t>μg.h</w:t>
            </w:r>
            <w:proofErr w:type="spellEnd"/>
            <w:r w:rsidRPr="00303E0B">
              <w:rPr>
                <w:rFonts w:ascii="Times New Roman" w:hAnsi="Times New Roman"/>
              </w:rPr>
              <w:t>/L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39B5B2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1490 (15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C5E94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1410 (22.9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C549B4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1390 (19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A9547C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1330 (17.7)</w:t>
            </w:r>
          </w:p>
        </w:tc>
      </w:tr>
      <w:tr w:rsidR="00303E0B" w:rsidRPr="00303E0B" w14:paraId="707ED916" w14:textId="77777777" w:rsidTr="008620C2">
        <w:trPr>
          <w:trHeight w:val="537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32B3AA" w14:textId="77777777" w:rsidR="00303E0B" w:rsidRPr="00303E0B" w:rsidRDefault="00303E0B" w:rsidP="00303E0B">
            <w:pPr>
              <w:spacing w:before="0"/>
              <w:ind w:left="170"/>
              <w:rPr>
                <w:rFonts w:ascii="Times New Roman" w:hAnsi="Times New Roman"/>
              </w:rPr>
            </w:pPr>
            <w:proofErr w:type="spellStart"/>
            <w:r w:rsidRPr="00303E0B">
              <w:rPr>
                <w:rFonts w:ascii="Times New Roman" w:hAnsi="Times New Roman"/>
              </w:rPr>
              <w:t>C</w:t>
            </w:r>
            <w:r w:rsidRPr="00303E0B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303E0B">
              <w:rPr>
                <w:rFonts w:ascii="Times New Roman" w:hAnsi="Times New Roman"/>
              </w:rPr>
              <w:t xml:space="preserve">, </w:t>
            </w:r>
            <w:proofErr w:type="spellStart"/>
            <w:r w:rsidRPr="00303E0B">
              <w:rPr>
                <w:rFonts w:ascii="Times New Roman" w:hAnsi="Times New Roman"/>
              </w:rPr>
              <w:t>μg</w:t>
            </w:r>
            <w:proofErr w:type="spellEnd"/>
            <w:r w:rsidRPr="00303E0B">
              <w:rPr>
                <w:rFonts w:ascii="Times New Roman" w:hAnsi="Times New Roman"/>
              </w:rPr>
              <w:t>/L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3629E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568 (26.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B036B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434 (31.2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D0EE64F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518 (40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A60E4A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509 (37.9)</w:t>
            </w:r>
          </w:p>
        </w:tc>
      </w:tr>
      <w:tr w:rsidR="00303E0B" w:rsidRPr="00303E0B" w14:paraId="0211B99F" w14:textId="77777777" w:rsidTr="008620C2">
        <w:trPr>
          <w:trHeight w:val="537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B27A3" w14:textId="77777777" w:rsidR="00303E0B" w:rsidRPr="00303E0B" w:rsidRDefault="00303E0B" w:rsidP="00303E0B">
            <w:pPr>
              <w:spacing w:before="0"/>
              <w:ind w:left="170"/>
              <w:rPr>
                <w:rFonts w:ascii="Times New Roman" w:hAnsi="Times New Roman"/>
              </w:rPr>
            </w:pPr>
            <w:proofErr w:type="spellStart"/>
            <w:r w:rsidRPr="00303E0B">
              <w:rPr>
                <w:rFonts w:ascii="Times New Roman" w:hAnsi="Times New Roman"/>
              </w:rPr>
              <w:t>C</w:t>
            </w:r>
            <w:r w:rsidRPr="00303E0B">
              <w:rPr>
                <w:rFonts w:ascii="Times New Roman" w:hAnsi="Times New Roman"/>
                <w:vertAlign w:val="subscript"/>
              </w:rPr>
              <w:t>max,norm</w:t>
            </w:r>
            <w:proofErr w:type="spellEnd"/>
            <w:r w:rsidRPr="00303E0B">
              <w:rPr>
                <w:rFonts w:ascii="Times New Roman" w:hAnsi="Times New Roman"/>
              </w:rPr>
              <w:t>, kg/L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C81CA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304 (18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BF99A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33 (26.8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034CE8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70 (37.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A3075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66 (37.0)</w:t>
            </w:r>
          </w:p>
        </w:tc>
      </w:tr>
      <w:tr w:rsidR="00303E0B" w:rsidRPr="00303E0B" w14:paraId="0DF48E1F" w14:textId="77777777" w:rsidTr="008620C2">
        <w:trPr>
          <w:trHeight w:val="537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AB651" w14:textId="77777777" w:rsidR="00303E0B" w:rsidRPr="00303E0B" w:rsidRDefault="00303E0B" w:rsidP="00303E0B">
            <w:pPr>
              <w:spacing w:before="0"/>
              <w:ind w:left="170"/>
              <w:rPr>
                <w:rFonts w:ascii="Times New Roman" w:hAnsi="Times New Roman"/>
              </w:rPr>
            </w:pPr>
            <w:proofErr w:type="spellStart"/>
            <w:r w:rsidRPr="00303E0B">
              <w:rPr>
                <w:rFonts w:ascii="Times New Roman" w:hAnsi="Times New Roman"/>
              </w:rPr>
              <w:t>t</w:t>
            </w:r>
            <w:r w:rsidRPr="00303E0B">
              <w:rPr>
                <w:rFonts w:ascii="Times New Roman" w:hAnsi="Times New Roman"/>
                <w:vertAlign w:val="subscript"/>
              </w:rPr>
              <w:t>max</w:t>
            </w:r>
            <w:proofErr w:type="spellEnd"/>
            <w:r w:rsidRPr="00303E0B">
              <w:rPr>
                <w:rFonts w:ascii="Times New Roman" w:hAnsi="Times New Roman"/>
              </w:rPr>
              <w:t>, h</w:t>
            </w:r>
            <w:r w:rsidRPr="00303E0B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012C0E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4.0 (2.0–6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3CB6A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4.0 (2.0–8.0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9F4912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4.0 (2.0–6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30DC9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4.0 (2.0–6.0)</w:t>
            </w:r>
          </w:p>
        </w:tc>
      </w:tr>
      <w:tr w:rsidR="00303E0B" w:rsidRPr="00303E0B" w14:paraId="292386F2" w14:textId="77777777" w:rsidTr="008620C2">
        <w:trPr>
          <w:trHeight w:val="537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FCF447" w14:textId="77777777" w:rsidR="00303E0B" w:rsidRPr="00303E0B" w:rsidRDefault="00303E0B" w:rsidP="00303E0B">
            <w:pPr>
              <w:spacing w:before="0"/>
              <w:ind w:left="170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t</w:t>
            </w:r>
            <w:r w:rsidRPr="00303E0B">
              <w:rPr>
                <w:rFonts w:ascii="Times New Roman" w:hAnsi="Times New Roman"/>
                <w:vertAlign w:val="subscript"/>
              </w:rPr>
              <w:t>½</w:t>
            </w:r>
            <w:r w:rsidRPr="00303E0B">
              <w:rPr>
                <w:rFonts w:ascii="Times New Roman" w:hAnsi="Times New Roman"/>
              </w:rPr>
              <w:t xml:space="preserve">, h 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3450C2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3.30 (11.6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0B242E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3.61 (37.3)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77BC5E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.63 (23.1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2632D" w14:textId="77777777" w:rsidR="00303E0B" w:rsidRPr="00303E0B" w:rsidRDefault="00303E0B" w:rsidP="00303E0B">
            <w:pPr>
              <w:spacing w:before="0"/>
              <w:jc w:val="center"/>
              <w:rPr>
                <w:rFonts w:ascii="Times New Roman" w:hAnsi="Times New Roman"/>
              </w:rPr>
            </w:pPr>
            <w:r w:rsidRPr="00303E0B">
              <w:rPr>
                <w:rFonts w:ascii="Times New Roman" w:hAnsi="Times New Roman"/>
              </w:rPr>
              <w:t>2.85 (30.2)</w:t>
            </w:r>
          </w:p>
        </w:tc>
      </w:tr>
    </w:tbl>
    <w:p w14:paraId="738EF495" w14:textId="2D545486" w:rsidR="00C87043" w:rsidRPr="002A31E6" w:rsidRDefault="008620C2" w:rsidP="003F2D7A">
      <w:pPr>
        <w:rPr>
          <w:rFonts w:ascii="Times New Roman" w:hAnsi="Times New Roman"/>
        </w:rPr>
      </w:pPr>
      <w:r w:rsidRPr="002A31E6">
        <w:rPr>
          <w:rFonts w:ascii="Times New Roman" w:hAnsi="Times New Roman"/>
        </w:rPr>
        <w:t xml:space="preserve">AUC, area under the </w:t>
      </w:r>
      <w:r>
        <w:rPr>
          <w:rFonts w:ascii="Times New Roman" w:hAnsi="Times New Roman"/>
        </w:rPr>
        <w:t xml:space="preserve">plasma </w:t>
      </w:r>
      <w:r w:rsidRPr="002A31E6">
        <w:rPr>
          <w:rFonts w:ascii="Times New Roman" w:hAnsi="Times New Roman"/>
        </w:rPr>
        <w:t>concentration curve; AUC (0–</w:t>
      </w:r>
      <w:proofErr w:type="spellStart"/>
      <w:r w:rsidRPr="002A31E6">
        <w:rPr>
          <w:rFonts w:ascii="Times New Roman" w:hAnsi="Times New Roman"/>
        </w:rPr>
        <w:t>t</w:t>
      </w:r>
      <w:r w:rsidRPr="002A31E6">
        <w:rPr>
          <w:rFonts w:ascii="Times New Roman" w:hAnsi="Times New Roman"/>
          <w:vertAlign w:val="subscript"/>
        </w:rPr>
        <w:t>last</w:t>
      </w:r>
      <w:proofErr w:type="spellEnd"/>
      <w:r w:rsidRPr="002A31E6">
        <w:rPr>
          <w:rFonts w:ascii="Times New Roman" w:hAnsi="Times New Roman"/>
        </w:rPr>
        <w:t xml:space="preserve">), </w:t>
      </w:r>
      <w:r>
        <w:rPr>
          <w:rFonts w:ascii="Times New Roman" w:hAnsi="Times New Roman"/>
        </w:rPr>
        <w:t>AUC</w:t>
      </w:r>
      <w:r w:rsidRPr="002A31E6">
        <w:rPr>
          <w:rFonts w:ascii="Times New Roman" w:hAnsi="Times New Roman"/>
        </w:rPr>
        <w:t xml:space="preserve"> from baseline to last measurable concentration; </w:t>
      </w:r>
      <w:proofErr w:type="spellStart"/>
      <w:r w:rsidRPr="002A31E6">
        <w:rPr>
          <w:rFonts w:ascii="Times New Roman" w:hAnsi="Times New Roman"/>
        </w:rPr>
        <w:t>AUC</w:t>
      </w:r>
      <w:r w:rsidRPr="002A31E6">
        <w:rPr>
          <w:rFonts w:ascii="Times New Roman" w:hAnsi="Times New Roman"/>
          <w:vertAlign w:val="subscript"/>
        </w:rPr>
        <w:t>norm</w:t>
      </w:r>
      <w:proofErr w:type="spellEnd"/>
      <w:r w:rsidRPr="002A31E6">
        <w:rPr>
          <w:rFonts w:ascii="Times New Roman" w:hAnsi="Times New Roman"/>
        </w:rPr>
        <w:t xml:space="preserve">, AUC from baseline to infinity normalized for dose/kg bodyweight; </w:t>
      </w:r>
      <w:proofErr w:type="spellStart"/>
      <w:r w:rsidRPr="002A31E6">
        <w:rPr>
          <w:rFonts w:ascii="Times New Roman" w:hAnsi="Times New Roman"/>
        </w:rPr>
        <w:t>C</w:t>
      </w:r>
      <w:r w:rsidRPr="002A31E6">
        <w:rPr>
          <w:rFonts w:ascii="Times New Roman" w:hAnsi="Times New Roman"/>
          <w:vertAlign w:val="subscript"/>
        </w:rPr>
        <w:t>max</w:t>
      </w:r>
      <w:proofErr w:type="spellEnd"/>
      <w:r w:rsidRPr="002A31E6">
        <w:rPr>
          <w:rFonts w:ascii="Times New Roman" w:hAnsi="Times New Roman"/>
        </w:rPr>
        <w:t xml:space="preserve">, maximum observed concentration; </w:t>
      </w:r>
      <w:proofErr w:type="spellStart"/>
      <w:r w:rsidRPr="002A31E6">
        <w:rPr>
          <w:rFonts w:ascii="Times New Roman" w:hAnsi="Times New Roman"/>
        </w:rPr>
        <w:t>C</w:t>
      </w:r>
      <w:r w:rsidRPr="002A31E6">
        <w:rPr>
          <w:rFonts w:ascii="Times New Roman" w:hAnsi="Times New Roman"/>
          <w:vertAlign w:val="subscript"/>
        </w:rPr>
        <w:t>max,norm</w:t>
      </w:r>
      <w:proofErr w:type="spellEnd"/>
      <w:r w:rsidRPr="002A31E6">
        <w:rPr>
          <w:rFonts w:ascii="Times New Roman" w:hAnsi="Times New Roman"/>
        </w:rPr>
        <w:t xml:space="preserve">, </w:t>
      </w:r>
      <w:proofErr w:type="spellStart"/>
      <w:r w:rsidRPr="002A31E6">
        <w:rPr>
          <w:rFonts w:ascii="Times New Roman" w:hAnsi="Times New Roman"/>
        </w:rPr>
        <w:t>C</w:t>
      </w:r>
      <w:r w:rsidRPr="002A31E6">
        <w:rPr>
          <w:rFonts w:ascii="Times New Roman" w:hAnsi="Times New Roman"/>
          <w:vertAlign w:val="subscript"/>
        </w:rPr>
        <w:t>max</w:t>
      </w:r>
      <w:proofErr w:type="spellEnd"/>
      <w:r w:rsidRPr="002A31E6">
        <w:rPr>
          <w:rFonts w:ascii="Times New Roman" w:eastAsia="TimesNewRoman" w:hAnsi="Times New Roman"/>
          <w:lang w:eastAsia="en-GB"/>
        </w:rPr>
        <w:t xml:space="preserve"> normalized to dose and body weight; </w:t>
      </w:r>
      <w:r w:rsidR="00AB16B7">
        <w:rPr>
          <w:rFonts w:ascii="Times New Roman" w:hAnsi="Times New Roman"/>
        </w:rPr>
        <w:t>CV, coefficient of variation; PK, pharmacokinetic;</w:t>
      </w:r>
      <w:r w:rsidR="00AB16B7" w:rsidRPr="002A31E6">
        <w:rPr>
          <w:rFonts w:ascii="Times New Roman" w:hAnsi="Times New Roman"/>
        </w:rPr>
        <w:t xml:space="preserve"> </w:t>
      </w:r>
      <w:proofErr w:type="spellStart"/>
      <w:r w:rsidRPr="002A31E6">
        <w:rPr>
          <w:rFonts w:ascii="Times New Roman" w:hAnsi="Times New Roman"/>
        </w:rPr>
        <w:t>t</w:t>
      </w:r>
      <w:r w:rsidRPr="002A31E6">
        <w:rPr>
          <w:rFonts w:ascii="Times New Roman" w:hAnsi="Times New Roman"/>
          <w:vertAlign w:val="subscript"/>
        </w:rPr>
        <w:t>max</w:t>
      </w:r>
      <w:proofErr w:type="spellEnd"/>
      <w:r w:rsidRPr="002A31E6">
        <w:rPr>
          <w:rFonts w:ascii="Times New Roman" w:hAnsi="Times New Roman"/>
        </w:rPr>
        <w:t xml:space="preserve">, time to reach </w:t>
      </w:r>
      <w:proofErr w:type="spellStart"/>
      <w:r w:rsidRPr="002A31E6">
        <w:rPr>
          <w:rFonts w:ascii="Times New Roman" w:hAnsi="Times New Roman"/>
        </w:rPr>
        <w:t>C</w:t>
      </w:r>
      <w:r w:rsidRPr="002A31E6">
        <w:rPr>
          <w:rFonts w:ascii="Times New Roman" w:hAnsi="Times New Roman"/>
          <w:vertAlign w:val="subscript"/>
        </w:rPr>
        <w:t>max</w:t>
      </w:r>
      <w:proofErr w:type="spellEnd"/>
      <w:r w:rsidRPr="002A31E6">
        <w:rPr>
          <w:rFonts w:ascii="Times New Roman" w:hAnsi="Times New Roman"/>
        </w:rPr>
        <w:t>; t</w:t>
      </w:r>
      <w:r w:rsidRPr="002A31E6">
        <w:rPr>
          <w:rFonts w:ascii="Times New Roman" w:hAnsi="Times New Roman"/>
          <w:vertAlign w:val="subscript"/>
        </w:rPr>
        <w:t>½</w:t>
      </w:r>
      <w:r w:rsidRPr="002A31E6">
        <w:rPr>
          <w:rFonts w:ascii="Times New Roman" w:hAnsi="Times New Roman"/>
        </w:rPr>
        <w:t>, half-life</w:t>
      </w:r>
      <w:r w:rsidR="00AB16B7">
        <w:rPr>
          <w:rFonts w:ascii="Times New Roman" w:hAnsi="Times New Roman"/>
        </w:rPr>
        <w:t>;</w:t>
      </w:r>
      <w:r>
        <w:rPr>
          <w:rFonts w:ascii="Times New Roman" w:hAnsi="Times New Roman"/>
        </w:rPr>
        <w:t>. A</w:t>
      </w:r>
      <w:r w:rsidRPr="00FB17AD">
        <w:rPr>
          <w:rFonts w:ascii="Times New Roman" w:hAnsi="Times New Roman"/>
        </w:rPr>
        <w:t xml:space="preserve">ll dosing was under fed </w:t>
      </w:r>
      <w:proofErr w:type="gramStart"/>
      <w:r w:rsidRPr="00FB17AD">
        <w:rPr>
          <w:rFonts w:ascii="Times New Roman" w:hAnsi="Times New Roman"/>
        </w:rPr>
        <w:t>conditions</w:t>
      </w:r>
      <w:r>
        <w:rPr>
          <w:rFonts w:ascii="Times New Roman" w:hAnsi="Times New Roman"/>
        </w:rPr>
        <w:t>;</w:t>
      </w:r>
      <w:proofErr w:type="gramEnd"/>
      <w:r>
        <w:rPr>
          <w:rFonts w:ascii="Times New Roman" w:hAnsi="Times New Roman"/>
        </w:rPr>
        <w:t xml:space="preserve"> SD, standard deviation</w:t>
      </w:r>
      <w:r w:rsidRPr="00FB17AD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proofErr w:type="spellStart"/>
      <w:r w:rsidRPr="00F50B1E"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Median</w:t>
      </w:r>
      <w:proofErr w:type="spellEnd"/>
      <w:r>
        <w:rPr>
          <w:rFonts w:ascii="Times New Roman" w:hAnsi="Times New Roman"/>
        </w:rPr>
        <w:t xml:space="preserve"> (range)</w:t>
      </w:r>
    </w:p>
    <w:sectPr w:rsidR="00C87043" w:rsidRPr="002A31E6" w:rsidSect="00E56522"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C2947" w14:textId="77777777" w:rsidR="006A6335" w:rsidRDefault="006A6335">
      <w:pPr>
        <w:spacing w:before="0" w:line="240" w:lineRule="auto"/>
      </w:pPr>
      <w:r>
        <w:separator/>
      </w:r>
    </w:p>
  </w:endnote>
  <w:endnote w:type="continuationSeparator" w:id="0">
    <w:p w14:paraId="4B0128A3" w14:textId="77777777" w:rsidR="006A6335" w:rsidRDefault="006A633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NewRoman">
    <w:altName w:val="Yu Gothic"/>
    <w:panose1 w:val="00000000000000000000"/>
    <w:charset w:val="0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762E35" w14:textId="77777777" w:rsidR="00351726" w:rsidRDefault="003517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14:paraId="17D79ED8" w14:textId="77777777" w:rsidR="00351726" w:rsidRDefault="003517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FCC18C" w14:textId="77777777" w:rsidR="006A6335" w:rsidRDefault="006A6335">
      <w:pPr>
        <w:spacing w:before="0" w:line="240" w:lineRule="auto"/>
      </w:pPr>
      <w:r>
        <w:separator/>
      </w:r>
    </w:p>
  </w:footnote>
  <w:footnote w:type="continuationSeparator" w:id="0">
    <w:p w14:paraId="5295094B" w14:textId="77777777" w:rsidR="006A6335" w:rsidRDefault="006A6335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E0299"/>
    <w:multiLevelType w:val="hybridMultilevel"/>
    <w:tmpl w:val="3B767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6015A"/>
    <w:multiLevelType w:val="hybridMultilevel"/>
    <w:tmpl w:val="8F1CC24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4F31FF"/>
    <w:multiLevelType w:val="hybridMultilevel"/>
    <w:tmpl w:val="AF46AEF8"/>
    <w:lvl w:ilvl="0" w:tplc="E758CD7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EBA2496"/>
    <w:multiLevelType w:val="hybridMultilevel"/>
    <w:tmpl w:val="8C3AED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03215C"/>
    <w:multiLevelType w:val="hybridMultilevel"/>
    <w:tmpl w:val="09A8B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422D53"/>
    <w:multiLevelType w:val="hybridMultilevel"/>
    <w:tmpl w:val="966E7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770A0"/>
    <w:multiLevelType w:val="hybridMultilevel"/>
    <w:tmpl w:val="EFA05CF8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7" w15:restartNumberingAfterBreak="0">
    <w:nsid w:val="28434D6A"/>
    <w:multiLevelType w:val="hybridMultilevel"/>
    <w:tmpl w:val="B4B06E2A"/>
    <w:lvl w:ilvl="0" w:tplc="F1B8A5F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8157CA"/>
    <w:multiLevelType w:val="hybridMultilevel"/>
    <w:tmpl w:val="48AA1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D93659"/>
    <w:multiLevelType w:val="hybridMultilevel"/>
    <w:tmpl w:val="55C83F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FD13B0"/>
    <w:multiLevelType w:val="hybridMultilevel"/>
    <w:tmpl w:val="E0B88B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980F0F"/>
    <w:multiLevelType w:val="hybridMultilevel"/>
    <w:tmpl w:val="B39AA9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7A376D"/>
    <w:multiLevelType w:val="hybridMultilevel"/>
    <w:tmpl w:val="AF46AEF8"/>
    <w:lvl w:ilvl="0" w:tplc="E758CD76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4F6F1068"/>
    <w:multiLevelType w:val="hybridMultilevel"/>
    <w:tmpl w:val="1DD03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DC7C4B"/>
    <w:multiLevelType w:val="hybridMultilevel"/>
    <w:tmpl w:val="5366C9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06707"/>
    <w:multiLevelType w:val="hybridMultilevel"/>
    <w:tmpl w:val="9880E1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177D7E"/>
    <w:multiLevelType w:val="hybridMultilevel"/>
    <w:tmpl w:val="3F646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9647BA"/>
    <w:multiLevelType w:val="hybridMultilevel"/>
    <w:tmpl w:val="FBB854A2"/>
    <w:lvl w:ilvl="0" w:tplc="08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8" w15:restartNumberingAfterBreak="0">
    <w:nsid w:val="76771539"/>
    <w:multiLevelType w:val="hybridMultilevel"/>
    <w:tmpl w:val="6F28D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CE61F5"/>
    <w:multiLevelType w:val="hybridMultilevel"/>
    <w:tmpl w:val="5A481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9D1789"/>
    <w:multiLevelType w:val="hybridMultilevel"/>
    <w:tmpl w:val="9FA2A7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8"/>
  </w:num>
  <w:num w:numId="3">
    <w:abstractNumId w:val="0"/>
  </w:num>
  <w:num w:numId="4">
    <w:abstractNumId w:val="13"/>
  </w:num>
  <w:num w:numId="5">
    <w:abstractNumId w:val="15"/>
  </w:num>
  <w:num w:numId="6">
    <w:abstractNumId w:val="14"/>
  </w:num>
  <w:num w:numId="7">
    <w:abstractNumId w:val="20"/>
  </w:num>
  <w:num w:numId="8">
    <w:abstractNumId w:val="4"/>
  </w:num>
  <w:num w:numId="9">
    <w:abstractNumId w:val="6"/>
  </w:num>
  <w:num w:numId="10">
    <w:abstractNumId w:val="19"/>
  </w:num>
  <w:num w:numId="11">
    <w:abstractNumId w:val="10"/>
  </w:num>
  <w:num w:numId="12">
    <w:abstractNumId w:val="16"/>
  </w:num>
  <w:num w:numId="13">
    <w:abstractNumId w:val="17"/>
  </w:num>
  <w:num w:numId="14">
    <w:abstractNumId w:val="5"/>
  </w:num>
  <w:num w:numId="15">
    <w:abstractNumId w:val="8"/>
  </w:num>
  <w:num w:numId="16">
    <w:abstractNumId w:val="11"/>
  </w:num>
  <w:num w:numId="17">
    <w:abstractNumId w:val="9"/>
  </w:num>
  <w:num w:numId="18">
    <w:abstractNumId w:val="7"/>
  </w:num>
  <w:num w:numId="19">
    <w:abstractNumId w:val="1"/>
  </w:num>
  <w:num w:numId="20">
    <w:abstractNumId w:val="2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23E3A"/>
    <w:rsid w:val="00004317"/>
    <w:rsid w:val="000126A6"/>
    <w:rsid w:val="00012C1B"/>
    <w:rsid w:val="00013890"/>
    <w:rsid w:val="00014205"/>
    <w:rsid w:val="00014344"/>
    <w:rsid w:val="00016590"/>
    <w:rsid w:val="00022356"/>
    <w:rsid w:val="00022AAA"/>
    <w:rsid w:val="000264CB"/>
    <w:rsid w:val="00026F53"/>
    <w:rsid w:val="000277B0"/>
    <w:rsid w:val="00027AF3"/>
    <w:rsid w:val="000314AA"/>
    <w:rsid w:val="00031DE1"/>
    <w:rsid w:val="00032A3E"/>
    <w:rsid w:val="00033129"/>
    <w:rsid w:val="000413DC"/>
    <w:rsid w:val="00041FF8"/>
    <w:rsid w:val="0004401D"/>
    <w:rsid w:val="00044198"/>
    <w:rsid w:val="000443C2"/>
    <w:rsid w:val="0004516E"/>
    <w:rsid w:val="00045A9B"/>
    <w:rsid w:val="000472A2"/>
    <w:rsid w:val="0005262F"/>
    <w:rsid w:val="00070EF6"/>
    <w:rsid w:val="000718D8"/>
    <w:rsid w:val="00072889"/>
    <w:rsid w:val="00072A28"/>
    <w:rsid w:val="00072AF4"/>
    <w:rsid w:val="00072E3E"/>
    <w:rsid w:val="00074903"/>
    <w:rsid w:val="000872C5"/>
    <w:rsid w:val="00092902"/>
    <w:rsid w:val="0009435C"/>
    <w:rsid w:val="0009746A"/>
    <w:rsid w:val="00097552"/>
    <w:rsid w:val="000A697E"/>
    <w:rsid w:val="000A6FD4"/>
    <w:rsid w:val="000B1DEA"/>
    <w:rsid w:val="000B3A39"/>
    <w:rsid w:val="000B523F"/>
    <w:rsid w:val="000C0AB9"/>
    <w:rsid w:val="000C4806"/>
    <w:rsid w:val="000C667A"/>
    <w:rsid w:val="000C6E7C"/>
    <w:rsid w:val="000D5BB2"/>
    <w:rsid w:val="000E0E7F"/>
    <w:rsid w:val="000E13CD"/>
    <w:rsid w:val="000E1914"/>
    <w:rsid w:val="000E24B8"/>
    <w:rsid w:val="000E6477"/>
    <w:rsid w:val="000E7BC3"/>
    <w:rsid w:val="000F138B"/>
    <w:rsid w:val="000F311B"/>
    <w:rsid w:val="000F3EFC"/>
    <w:rsid w:val="000F7C22"/>
    <w:rsid w:val="001008A3"/>
    <w:rsid w:val="00100A54"/>
    <w:rsid w:val="00101663"/>
    <w:rsid w:val="00103C8E"/>
    <w:rsid w:val="00105BD1"/>
    <w:rsid w:val="001074CD"/>
    <w:rsid w:val="00107A88"/>
    <w:rsid w:val="00111BA8"/>
    <w:rsid w:val="00113B85"/>
    <w:rsid w:val="00115477"/>
    <w:rsid w:val="001164B9"/>
    <w:rsid w:val="00117FDD"/>
    <w:rsid w:val="001215E3"/>
    <w:rsid w:val="00122776"/>
    <w:rsid w:val="0013041E"/>
    <w:rsid w:val="00137052"/>
    <w:rsid w:val="00151D63"/>
    <w:rsid w:val="00157B92"/>
    <w:rsid w:val="00160822"/>
    <w:rsid w:val="00162B34"/>
    <w:rsid w:val="0016385F"/>
    <w:rsid w:val="00165CFA"/>
    <w:rsid w:val="00166589"/>
    <w:rsid w:val="001719A3"/>
    <w:rsid w:val="0017241C"/>
    <w:rsid w:val="00176081"/>
    <w:rsid w:val="00177B9C"/>
    <w:rsid w:val="00183907"/>
    <w:rsid w:val="001847EE"/>
    <w:rsid w:val="0019130F"/>
    <w:rsid w:val="00193B7C"/>
    <w:rsid w:val="00194B7D"/>
    <w:rsid w:val="00195886"/>
    <w:rsid w:val="001A17CF"/>
    <w:rsid w:val="001A4608"/>
    <w:rsid w:val="001B2CD9"/>
    <w:rsid w:val="001C0FF2"/>
    <w:rsid w:val="001C465F"/>
    <w:rsid w:val="001C5FB6"/>
    <w:rsid w:val="001C765D"/>
    <w:rsid w:val="001D4417"/>
    <w:rsid w:val="001D4542"/>
    <w:rsid w:val="001D5ECC"/>
    <w:rsid w:val="001D62C6"/>
    <w:rsid w:val="001E245E"/>
    <w:rsid w:val="001E26A7"/>
    <w:rsid w:val="001E3462"/>
    <w:rsid w:val="001E45FA"/>
    <w:rsid w:val="001E6481"/>
    <w:rsid w:val="001E71DD"/>
    <w:rsid w:val="001F12CF"/>
    <w:rsid w:val="001F28E1"/>
    <w:rsid w:val="001F4CF6"/>
    <w:rsid w:val="001F5B0B"/>
    <w:rsid w:val="001F6328"/>
    <w:rsid w:val="001F6BAD"/>
    <w:rsid w:val="00200159"/>
    <w:rsid w:val="0020125D"/>
    <w:rsid w:val="0020402F"/>
    <w:rsid w:val="002110A5"/>
    <w:rsid w:val="00211823"/>
    <w:rsid w:val="00215575"/>
    <w:rsid w:val="00215E01"/>
    <w:rsid w:val="00215EA1"/>
    <w:rsid w:val="002169C3"/>
    <w:rsid w:val="00220298"/>
    <w:rsid w:val="00230D1A"/>
    <w:rsid w:val="00235721"/>
    <w:rsid w:val="002359A1"/>
    <w:rsid w:val="00244BC8"/>
    <w:rsid w:val="00246D1B"/>
    <w:rsid w:val="00246DB6"/>
    <w:rsid w:val="0024764B"/>
    <w:rsid w:val="00255241"/>
    <w:rsid w:val="00263A62"/>
    <w:rsid w:val="002737AD"/>
    <w:rsid w:val="00273B74"/>
    <w:rsid w:val="00276A7C"/>
    <w:rsid w:val="002775A7"/>
    <w:rsid w:val="002778BD"/>
    <w:rsid w:val="00285549"/>
    <w:rsid w:val="00295345"/>
    <w:rsid w:val="002A1A9D"/>
    <w:rsid w:val="002A31E6"/>
    <w:rsid w:val="002C4F49"/>
    <w:rsid w:val="002C53A8"/>
    <w:rsid w:val="002D12C9"/>
    <w:rsid w:val="002D314D"/>
    <w:rsid w:val="002D359C"/>
    <w:rsid w:val="002D406D"/>
    <w:rsid w:val="002D48D4"/>
    <w:rsid w:val="002D5175"/>
    <w:rsid w:val="002D5282"/>
    <w:rsid w:val="002E1476"/>
    <w:rsid w:val="002E7EC9"/>
    <w:rsid w:val="002F1B98"/>
    <w:rsid w:val="002F2C23"/>
    <w:rsid w:val="002F4194"/>
    <w:rsid w:val="002F4C10"/>
    <w:rsid w:val="002F5F66"/>
    <w:rsid w:val="002F658C"/>
    <w:rsid w:val="002F6613"/>
    <w:rsid w:val="00301582"/>
    <w:rsid w:val="0030219A"/>
    <w:rsid w:val="00303E0B"/>
    <w:rsid w:val="00304E03"/>
    <w:rsid w:val="0030528B"/>
    <w:rsid w:val="00307421"/>
    <w:rsid w:val="00311497"/>
    <w:rsid w:val="00317951"/>
    <w:rsid w:val="00320F3D"/>
    <w:rsid w:val="00321353"/>
    <w:rsid w:val="003300F2"/>
    <w:rsid w:val="00332B12"/>
    <w:rsid w:val="00337221"/>
    <w:rsid w:val="00337BAD"/>
    <w:rsid w:val="003406E2"/>
    <w:rsid w:val="003436D9"/>
    <w:rsid w:val="00343DC1"/>
    <w:rsid w:val="00346CEC"/>
    <w:rsid w:val="00351726"/>
    <w:rsid w:val="00354DF1"/>
    <w:rsid w:val="00357903"/>
    <w:rsid w:val="00357F78"/>
    <w:rsid w:val="003622FE"/>
    <w:rsid w:val="00371F83"/>
    <w:rsid w:val="00373F9F"/>
    <w:rsid w:val="003751EE"/>
    <w:rsid w:val="00375977"/>
    <w:rsid w:val="003824D7"/>
    <w:rsid w:val="003837F9"/>
    <w:rsid w:val="003903B2"/>
    <w:rsid w:val="003933CB"/>
    <w:rsid w:val="00395F53"/>
    <w:rsid w:val="003A1F21"/>
    <w:rsid w:val="003A352D"/>
    <w:rsid w:val="003A472A"/>
    <w:rsid w:val="003A5CF1"/>
    <w:rsid w:val="003A79C3"/>
    <w:rsid w:val="003B1D81"/>
    <w:rsid w:val="003B6284"/>
    <w:rsid w:val="003B6B23"/>
    <w:rsid w:val="003C164B"/>
    <w:rsid w:val="003C29C8"/>
    <w:rsid w:val="003D058F"/>
    <w:rsid w:val="003D1D4B"/>
    <w:rsid w:val="003D4154"/>
    <w:rsid w:val="003D73B0"/>
    <w:rsid w:val="003D7BDF"/>
    <w:rsid w:val="003D7E04"/>
    <w:rsid w:val="003E7D0B"/>
    <w:rsid w:val="003F09AB"/>
    <w:rsid w:val="003F1ACB"/>
    <w:rsid w:val="003F1FA7"/>
    <w:rsid w:val="003F2D7A"/>
    <w:rsid w:val="003F440A"/>
    <w:rsid w:val="003F66D0"/>
    <w:rsid w:val="00400D17"/>
    <w:rsid w:val="0040788F"/>
    <w:rsid w:val="00411CE2"/>
    <w:rsid w:val="00412FD8"/>
    <w:rsid w:val="0041319E"/>
    <w:rsid w:val="00414EDC"/>
    <w:rsid w:val="00416770"/>
    <w:rsid w:val="00417DEE"/>
    <w:rsid w:val="00420687"/>
    <w:rsid w:val="004213BF"/>
    <w:rsid w:val="00423E69"/>
    <w:rsid w:val="0042625E"/>
    <w:rsid w:val="00430CF2"/>
    <w:rsid w:val="00433D55"/>
    <w:rsid w:val="00435A10"/>
    <w:rsid w:val="00436057"/>
    <w:rsid w:val="00436866"/>
    <w:rsid w:val="00456DCB"/>
    <w:rsid w:val="004571BF"/>
    <w:rsid w:val="00457479"/>
    <w:rsid w:val="0045778C"/>
    <w:rsid w:val="00457D17"/>
    <w:rsid w:val="00460786"/>
    <w:rsid w:val="004627B2"/>
    <w:rsid w:val="00462AE3"/>
    <w:rsid w:val="00466936"/>
    <w:rsid w:val="00467CB9"/>
    <w:rsid w:val="00475536"/>
    <w:rsid w:val="00475AB2"/>
    <w:rsid w:val="00475B21"/>
    <w:rsid w:val="00475FC4"/>
    <w:rsid w:val="00483694"/>
    <w:rsid w:val="00483BFE"/>
    <w:rsid w:val="004851ED"/>
    <w:rsid w:val="00485A0E"/>
    <w:rsid w:val="00495AC3"/>
    <w:rsid w:val="004A1A14"/>
    <w:rsid w:val="004A496A"/>
    <w:rsid w:val="004A7460"/>
    <w:rsid w:val="004B1074"/>
    <w:rsid w:val="004B1B97"/>
    <w:rsid w:val="004B36FB"/>
    <w:rsid w:val="004B5EC5"/>
    <w:rsid w:val="004B651B"/>
    <w:rsid w:val="004B7217"/>
    <w:rsid w:val="004C59E2"/>
    <w:rsid w:val="004C620F"/>
    <w:rsid w:val="004C6C4B"/>
    <w:rsid w:val="004D446E"/>
    <w:rsid w:val="004E4725"/>
    <w:rsid w:val="004E513C"/>
    <w:rsid w:val="004E667A"/>
    <w:rsid w:val="004E76DB"/>
    <w:rsid w:val="004F1062"/>
    <w:rsid w:val="004F2242"/>
    <w:rsid w:val="00501F33"/>
    <w:rsid w:val="005028F3"/>
    <w:rsid w:val="005050ED"/>
    <w:rsid w:val="00505671"/>
    <w:rsid w:val="005069D0"/>
    <w:rsid w:val="00514D8E"/>
    <w:rsid w:val="005168DA"/>
    <w:rsid w:val="00524208"/>
    <w:rsid w:val="0052480D"/>
    <w:rsid w:val="00526F49"/>
    <w:rsid w:val="00537AEC"/>
    <w:rsid w:val="00542CC8"/>
    <w:rsid w:val="00544F3F"/>
    <w:rsid w:val="00547440"/>
    <w:rsid w:val="00547A0C"/>
    <w:rsid w:val="00551542"/>
    <w:rsid w:val="00555C32"/>
    <w:rsid w:val="0056121D"/>
    <w:rsid w:val="00573817"/>
    <w:rsid w:val="00574E31"/>
    <w:rsid w:val="0058048B"/>
    <w:rsid w:val="00586C5E"/>
    <w:rsid w:val="005956BF"/>
    <w:rsid w:val="005956DB"/>
    <w:rsid w:val="005A0289"/>
    <w:rsid w:val="005B00C1"/>
    <w:rsid w:val="005B2E23"/>
    <w:rsid w:val="005B46A8"/>
    <w:rsid w:val="005B4D9B"/>
    <w:rsid w:val="005B5F0E"/>
    <w:rsid w:val="005B5FFC"/>
    <w:rsid w:val="005B63F9"/>
    <w:rsid w:val="005B72F3"/>
    <w:rsid w:val="005C45CB"/>
    <w:rsid w:val="005C529E"/>
    <w:rsid w:val="005C72FB"/>
    <w:rsid w:val="005C741E"/>
    <w:rsid w:val="005D054C"/>
    <w:rsid w:val="005D0626"/>
    <w:rsid w:val="005D069C"/>
    <w:rsid w:val="005D1990"/>
    <w:rsid w:val="005D1FF6"/>
    <w:rsid w:val="005D25AC"/>
    <w:rsid w:val="005D2B2A"/>
    <w:rsid w:val="005D32E4"/>
    <w:rsid w:val="005D454A"/>
    <w:rsid w:val="005E1644"/>
    <w:rsid w:val="005E25C7"/>
    <w:rsid w:val="005E2FE2"/>
    <w:rsid w:val="005E34D8"/>
    <w:rsid w:val="005E7F15"/>
    <w:rsid w:val="005F45E8"/>
    <w:rsid w:val="0060531A"/>
    <w:rsid w:val="006070B6"/>
    <w:rsid w:val="006075CA"/>
    <w:rsid w:val="00616211"/>
    <w:rsid w:val="00624F28"/>
    <w:rsid w:val="006256F2"/>
    <w:rsid w:val="00625D55"/>
    <w:rsid w:val="0062729D"/>
    <w:rsid w:val="006316B3"/>
    <w:rsid w:val="00632F11"/>
    <w:rsid w:val="006365D2"/>
    <w:rsid w:val="00641BED"/>
    <w:rsid w:val="00643D7E"/>
    <w:rsid w:val="006452EE"/>
    <w:rsid w:val="0065217C"/>
    <w:rsid w:val="00654EE1"/>
    <w:rsid w:val="00655D11"/>
    <w:rsid w:val="00660289"/>
    <w:rsid w:val="00660BF4"/>
    <w:rsid w:val="00661AE1"/>
    <w:rsid w:val="00664048"/>
    <w:rsid w:val="00675711"/>
    <w:rsid w:val="006817C5"/>
    <w:rsid w:val="00684954"/>
    <w:rsid w:val="0068520A"/>
    <w:rsid w:val="00695913"/>
    <w:rsid w:val="00695CB2"/>
    <w:rsid w:val="006A138B"/>
    <w:rsid w:val="006A2F56"/>
    <w:rsid w:val="006A38BE"/>
    <w:rsid w:val="006A6335"/>
    <w:rsid w:val="006B6681"/>
    <w:rsid w:val="006D1154"/>
    <w:rsid w:val="006D12B6"/>
    <w:rsid w:val="006D7A8C"/>
    <w:rsid w:val="006F00F5"/>
    <w:rsid w:val="00702485"/>
    <w:rsid w:val="007043BB"/>
    <w:rsid w:val="007061C0"/>
    <w:rsid w:val="007113C6"/>
    <w:rsid w:val="00711674"/>
    <w:rsid w:val="00716DFF"/>
    <w:rsid w:val="00717168"/>
    <w:rsid w:val="007177F1"/>
    <w:rsid w:val="00720FEC"/>
    <w:rsid w:val="00721E7D"/>
    <w:rsid w:val="00721EF5"/>
    <w:rsid w:val="007340B8"/>
    <w:rsid w:val="00735DEB"/>
    <w:rsid w:val="0073665A"/>
    <w:rsid w:val="00740AF6"/>
    <w:rsid w:val="00741DB4"/>
    <w:rsid w:val="0074454D"/>
    <w:rsid w:val="00751059"/>
    <w:rsid w:val="00751132"/>
    <w:rsid w:val="00752FBE"/>
    <w:rsid w:val="007537F7"/>
    <w:rsid w:val="007542C4"/>
    <w:rsid w:val="00754DEA"/>
    <w:rsid w:val="007550A5"/>
    <w:rsid w:val="0075788D"/>
    <w:rsid w:val="007600A0"/>
    <w:rsid w:val="0076064D"/>
    <w:rsid w:val="00765ECC"/>
    <w:rsid w:val="00767043"/>
    <w:rsid w:val="00770AFD"/>
    <w:rsid w:val="00772850"/>
    <w:rsid w:val="007762CD"/>
    <w:rsid w:val="00777439"/>
    <w:rsid w:val="00783457"/>
    <w:rsid w:val="00792654"/>
    <w:rsid w:val="007931F2"/>
    <w:rsid w:val="007B7591"/>
    <w:rsid w:val="007C0584"/>
    <w:rsid w:val="007C1CED"/>
    <w:rsid w:val="007D3099"/>
    <w:rsid w:val="007D343A"/>
    <w:rsid w:val="007D74EC"/>
    <w:rsid w:val="007E108A"/>
    <w:rsid w:val="007E783E"/>
    <w:rsid w:val="007F5E3A"/>
    <w:rsid w:val="0080009A"/>
    <w:rsid w:val="00802D61"/>
    <w:rsid w:val="00806948"/>
    <w:rsid w:val="00810DD5"/>
    <w:rsid w:val="008113FE"/>
    <w:rsid w:val="0081220B"/>
    <w:rsid w:val="00812831"/>
    <w:rsid w:val="0081345A"/>
    <w:rsid w:val="00814C2D"/>
    <w:rsid w:val="00820528"/>
    <w:rsid w:val="00820B53"/>
    <w:rsid w:val="00822559"/>
    <w:rsid w:val="0083444A"/>
    <w:rsid w:val="008370F3"/>
    <w:rsid w:val="00840103"/>
    <w:rsid w:val="008448A9"/>
    <w:rsid w:val="0085048E"/>
    <w:rsid w:val="00855F80"/>
    <w:rsid w:val="00856064"/>
    <w:rsid w:val="00861123"/>
    <w:rsid w:val="008620C2"/>
    <w:rsid w:val="00864FDF"/>
    <w:rsid w:val="00865C5E"/>
    <w:rsid w:val="008671DD"/>
    <w:rsid w:val="00870EC4"/>
    <w:rsid w:val="00877D2C"/>
    <w:rsid w:val="008804F7"/>
    <w:rsid w:val="00882EDA"/>
    <w:rsid w:val="00882F4F"/>
    <w:rsid w:val="00885D17"/>
    <w:rsid w:val="00886CAC"/>
    <w:rsid w:val="00890CCC"/>
    <w:rsid w:val="0089285F"/>
    <w:rsid w:val="00895883"/>
    <w:rsid w:val="00897EA7"/>
    <w:rsid w:val="008A7FF7"/>
    <w:rsid w:val="008B154A"/>
    <w:rsid w:val="008B5664"/>
    <w:rsid w:val="008C2853"/>
    <w:rsid w:val="008D1DA2"/>
    <w:rsid w:val="008D23DB"/>
    <w:rsid w:val="008D2A33"/>
    <w:rsid w:val="008D754E"/>
    <w:rsid w:val="008E2932"/>
    <w:rsid w:val="008E2E4C"/>
    <w:rsid w:val="008E3B86"/>
    <w:rsid w:val="008F14D5"/>
    <w:rsid w:val="008F22F3"/>
    <w:rsid w:val="008F51E3"/>
    <w:rsid w:val="008F6F94"/>
    <w:rsid w:val="008F77CE"/>
    <w:rsid w:val="00912BEE"/>
    <w:rsid w:val="00915127"/>
    <w:rsid w:val="009158BD"/>
    <w:rsid w:val="00916560"/>
    <w:rsid w:val="009211F7"/>
    <w:rsid w:val="009216C5"/>
    <w:rsid w:val="00927705"/>
    <w:rsid w:val="0093044D"/>
    <w:rsid w:val="00930E76"/>
    <w:rsid w:val="009408C5"/>
    <w:rsid w:val="009419FC"/>
    <w:rsid w:val="0094446E"/>
    <w:rsid w:val="00944FEA"/>
    <w:rsid w:val="00944FFC"/>
    <w:rsid w:val="00946E6F"/>
    <w:rsid w:val="009531C5"/>
    <w:rsid w:val="009576BC"/>
    <w:rsid w:val="00960A66"/>
    <w:rsid w:val="009635DF"/>
    <w:rsid w:val="009636DC"/>
    <w:rsid w:val="009653B0"/>
    <w:rsid w:val="009654DA"/>
    <w:rsid w:val="0097074A"/>
    <w:rsid w:val="00984343"/>
    <w:rsid w:val="00990946"/>
    <w:rsid w:val="009A03B4"/>
    <w:rsid w:val="009A0B16"/>
    <w:rsid w:val="009A153D"/>
    <w:rsid w:val="009A412F"/>
    <w:rsid w:val="009A650E"/>
    <w:rsid w:val="009B2860"/>
    <w:rsid w:val="009B43B0"/>
    <w:rsid w:val="009B516F"/>
    <w:rsid w:val="009C1BDF"/>
    <w:rsid w:val="009C210A"/>
    <w:rsid w:val="009C2F5D"/>
    <w:rsid w:val="009C5873"/>
    <w:rsid w:val="009D2A2B"/>
    <w:rsid w:val="009D39A1"/>
    <w:rsid w:val="009E00DA"/>
    <w:rsid w:val="009E167A"/>
    <w:rsid w:val="009E45DF"/>
    <w:rsid w:val="009E492D"/>
    <w:rsid w:val="009E58EF"/>
    <w:rsid w:val="009E6AC2"/>
    <w:rsid w:val="009E7CE5"/>
    <w:rsid w:val="009F0191"/>
    <w:rsid w:val="009F0482"/>
    <w:rsid w:val="009F1F76"/>
    <w:rsid w:val="009F34F9"/>
    <w:rsid w:val="009F5BB6"/>
    <w:rsid w:val="009F696C"/>
    <w:rsid w:val="00A00FF1"/>
    <w:rsid w:val="00A01C94"/>
    <w:rsid w:val="00A02ACA"/>
    <w:rsid w:val="00A02D6D"/>
    <w:rsid w:val="00A110EE"/>
    <w:rsid w:val="00A11501"/>
    <w:rsid w:val="00A159EC"/>
    <w:rsid w:val="00A16E12"/>
    <w:rsid w:val="00A24473"/>
    <w:rsid w:val="00A24C99"/>
    <w:rsid w:val="00A26BCB"/>
    <w:rsid w:val="00A26F2E"/>
    <w:rsid w:val="00A31218"/>
    <w:rsid w:val="00A32E83"/>
    <w:rsid w:val="00A34499"/>
    <w:rsid w:val="00A41C61"/>
    <w:rsid w:val="00A425F8"/>
    <w:rsid w:val="00A449AD"/>
    <w:rsid w:val="00A5258D"/>
    <w:rsid w:val="00A55ADF"/>
    <w:rsid w:val="00A568BF"/>
    <w:rsid w:val="00A60908"/>
    <w:rsid w:val="00A62162"/>
    <w:rsid w:val="00A6220A"/>
    <w:rsid w:val="00A641D2"/>
    <w:rsid w:val="00A71692"/>
    <w:rsid w:val="00A72267"/>
    <w:rsid w:val="00A75993"/>
    <w:rsid w:val="00A77B83"/>
    <w:rsid w:val="00A80C8C"/>
    <w:rsid w:val="00A871FB"/>
    <w:rsid w:val="00A926BA"/>
    <w:rsid w:val="00AA2F82"/>
    <w:rsid w:val="00AA3E7F"/>
    <w:rsid w:val="00AB16B7"/>
    <w:rsid w:val="00AB39F1"/>
    <w:rsid w:val="00AB3BBC"/>
    <w:rsid w:val="00AB45E3"/>
    <w:rsid w:val="00AC003F"/>
    <w:rsid w:val="00AC174D"/>
    <w:rsid w:val="00AC4A02"/>
    <w:rsid w:val="00AC4A1C"/>
    <w:rsid w:val="00AC52F8"/>
    <w:rsid w:val="00AC790B"/>
    <w:rsid w:val="00AD5458"/>
    <w:rsid w:val="00AD58A5"/>
    <w:rsid w:val="00AE1244"/>
    <w:rsid w:val="00AE1BA2"/>
    <w:rsid w:val="00AE447D"/>
    <w:rsid w:val="00AE57AD"/>
    <w:rsid w:val="00AF0801"/>
    <w:rsid w:val="00AF4008"/>
    <w:rsid w:val="00AF5B73"/>
    <w:rsid w:val="00AF6F25"/>
    <w:rsid w:val="00B04F1D"/>
    <w:rsid w:val="00B0535F"/>
    <w:rsid w:val="00B057FF"/>
    <w:rsid w:val="00B06437"/>
    <w:rsid w:val="00B14079"/>
    <w:rsid w:val="00B229E0"/>
    <w:rsid w:val="00B23E3A"/>
    <w:rsid w:val="00B30742"/>
    <w:rsid w:val="00B30DFF"/>
    <w:rsid w:val="00B33DE2"/>
    <w:rsid w:val="00B36012"/>
    <w:rsid w:val="00B41677"/>
    <w:rsid w:val="00B4294C"/>
    <w:rsid w:val="00B43BD2"/>
    <w:rsid w:val="00B5678B"/>
    <w:rsid w:val="00B72012"/>
    <w:rsid w:val="00B763E0"/>
    <w:rsid w:val="00B76D7D"/>
    <w:rsid w:val="00B77B2C"/>
    <w:rsid w:val="00B848E2"/>
    <w:rsid w:val="00B93D8C"/>
    <w:rsid w:val="00B94E1C"/>
    <w:rsid w:val="00B96035"/>
    <w:rsid w:val="00B9649A"/>
    <w:rsid w:val="00B9751B"/>
    <w:rsid w:val="00BA3579"/>
    <w:rsid w:val="00BA607E"/>
    <w:rsid w:val="00BC2C76"/>
    <w:rsid w:val="00BD24F2"/>
    <w:rsid w:val="00BD339A"/>
    <w:rsid w:val="00BE0F19"/>
    <w:rsid w:val="00BE1A3A"/>
    <w:rsid w:val="00BE3582"/>
    <w:rsid w:val="00BF5DD9"/>
    <w:rsid w:val="00BF6BFF"/>
    <w:rsid w:val="00BF7439"/>
    <w:rsid w:val="00C00750"/>
    <w:rsid w:val="00C00820"/>
    <w:rsid w:val="00C01E21"/>
    <w:rsid w:val="00C02CDB"/>
    <w:rsid w:val="00C050C0"/>
    <w:rsid w:val="00C065C7"/>
    <w:rsid w:val="00C0714A"/>
    <w:rsid w:val="00C0751D"/>
    <w:rsid w:val="00C1017E"/>
    <w:rsid w:val="00C11562"/>
    <w:rsid w:val="00C11A29"/>
    <w:rsid w:val="00C11A79"/>
    <w:rsid w:val="00C13610"/>
    <w:rsid w:val="00C16E2A"/>
    <w:rsid w:val="00C1702B"/>
    <w:rsid w:val="00C2209B"/>
    <w:rsid w:val="00C22BC0"/>
    <w:rsid w:val="00C25874"/>
    <w:rsid w:val="00C2693E"/>
    <w:rsid w:val="00C303BC"/>
    <w:rsid w:val="00C37536"/>
    <w:rsid w:val="00C37A95"/>
    <w:rsid w:val="00C47F8C"/>
    <w:rsid w:val="00C50F6B"/>
    <w:rsid w:val="00C60431"/>
    <w:rsid w:val="00C60991"/>
    <w:rsid w:val="00C66B72"/>
    <w:rsid w:val="00C70532"/>
    <w:rsid w:val="00C7592B"/>
    <w:rsid w:val="00C76833"/>
    <w:rsid w:val="00C76FCB"/>
    <w:rsid w:val="00C82BEE"/>
    <w:rsid w:val="00C833E3"/>
    <w:rsid w:val="00C847CE"/>
    <w:rsid w:val="00C87043"/>
    <w:rsid w:val="00C87A0A"/>
    <w:rsid w:val="00C917E0"/>
    <w:rsid w:val="00C91886"/>
    <w:rsid w:val="00C9397F"/>
    <w:rsid w:val="00CA12A3"/>
    <w:rsid w:val="00CA293D"/>
    <w:rsid w:val="00CA3F93"/>
    <w:rsid w:val="00CB26DB"/>
    <w:rsid w:val="00CB3BEF"/>
    <w:rsid w:val="00CC2791"/>
    <w:rsid w:val="00CC5B08"/>
    <w:rsid w:val="00CC647F"/>
    <w:rsid w:val="00CD4783"/>
    <w:rsid w:val="00CD7454"/>
    <w:rsid w:val="00CE3A79"/>
    <w:rsid w:val="00CE5E44"/>
    <w:rsid w:val="00CE79ED"/>
    <w:rsid w:val="00CF0DA0"/>
    <w:rsid w:val="00CF38B5"/>
    <w:rsid w:val="00D0608F"/>
    <w:rsid w:val="00D10CDE"/>
    <w:rsid w:val="00D10E3D"/>
    <w:rsid w:val="00D12CBA"/>
    <w:rsid w:val="00D15DA4"/>
    <w:rsid w:val="00D22845"/>
    <w:rsid w:val="00D22C3A"/>
    <w:rsid w:val="00D234F0"/>
    <w:rsid w:val="00D27048"/>
    <w:rsid w:val="00D32673"/>
    <w:rsid w:val="00D32C0C"/>
    <w:rsid w:val="00D36E39"/>
    <w:rsid w:val="00D40DAB"/>
    <w:rsid w:val="00D545A4"/>
    <w:rsid w:val="00D546BE"/>
    <w:rsid w:val="00D554AF"/>
    <w:rsid w:val="00D61162"/>
    <w:rsid w:val="00D62545"/>
    <w:rsid w:val="00D6489B"/>
    <w:rsid w:val="00D66B07"/>
    <w:rsid w:val="00D67A48"/>
    <w:rsid w:val="00D73367"/>
    <w:rsid w:val="00D735F0"/>
    <w:rsid w:val="00D77975"/>
    <w:rsid w:val="00D8511B"/>
    <w:rsid w:val="00D86898"/>
    <w:rsid w:val="00D93A9A"/>
    <w:rsid w:val="00DA088B"/>
    <w:rsid w:val="00DA4156"/>
    <w:rsid w:val="00DB2821"/>
    <w:rsid w:val="00DB2BC2"/>
    <w:rsid w:val="00DB44C6"/>
    <w:rsid w:val="00DB4EA3"/>
    <w:rsid w:val="00DC0929"/>
    <w:rsid w:val="00DC6203"/>
    <w:rsid w:val="00DC752C"/>
    <w:rsid w:val="00DD31AD"/>
    <w:rsid w:val="00DD380D"/>
    <w:rsid w:val="00DD5A18"/>
    <w:rsid w:val="00DD619C"/>
    <w:rsid w:val="00DE1AF5"/>
    <w:rsid w:val="00DE3641"/>
    <w:rsid w:val="00DE3926"/>
    <w:rsid w:val="00DE5035"/>
    <w:rsid w:val="00DE57E0"/>
    <w:rsid w:val="00DE61A0"/>
    <w:rsid w:val="00DE7826"/>
    <w:rsid w:val="00DF47A0"/>
    <w:rsid w:val="00DF500C"/>
    <w:rsid w:val="00DF6108"/>
    <w:rsid w:val="00E03521"/>
    <w:rsid w:val="00E0686A"/>
    <w:rsid w:val="00E15B5B"/>
    <w:rsid w:val="00E24181"/>
    <w:rsid w:val="00E24645"/>
    <w:rsid w:val="00E26B46"/>
    <w:rsid w:val="00E3104F"/>
    <w:rsid w:val="00E36210"/>
    <w:rsid w:val="00E4000A"/>
    <w:rsid w:val="00E425FA"/>
    <w:rsid w:val="00E43D9C"/>
    <w:rsid w:val="00E50A65"/>
    <w:rsid w:val="00E56522"/>
    <w:rsid w:val="00E57F8F"/>
    <w:rsid w:val="00E61787"/>
    <w:rsid w:val="00E65CF8"/>
    <w:rsid w:val="00E67F7D"/>
    <w:rsid w:val="00E70D48"/>
    <w:rsid w:val="00E71495"/>
    <w:rsid w:val="00E76A57"/>
    <w:rsid w:val="00E77CD5"/>
    <w:rsid w:val="00E82196"/>
    <w:rsid w:val="00E82FBA"/>
    <w:rsid w:val="00E83C95"/>
    <w:rsid w:val="00E85C73"/>
    <w:rsid w:val="00E87745"/>
    <w:rsid w:val="00E9241E"/>
    <w:rsid w:val="00E9492F"/>
    <w:rsid w:val="00EA17B8"/>
    <w:rsid w:val="00EA6501"/>
    <w:rsid w:val="00EA6D67"/>
    <w:rsid w:val="00EA78E9"/>
    <w:rsid w:val="00EB44CD"/>
    <w:rsid w:val="00EB7B9C"/>
    <w:rsid w:val="00EC09E3"/>
    <w:rsid w:val="00EC0D3E"/>
    <w:rsid w:val="00EC24D1"/>
    <w:rsid w:val="00EC4719"/>
    <w:rsid w:val="00EC63D4"/>
    <w:rsid w:val="00ED1EFA"/>
    <w:rsid w:val="00ED21BF"/>
    <w:rsid w:val="00ED3D0E"/>
    <w:rsid w:val="00ED583F"/>
    <w:rsid w:val="00ED75C6"/>
    <w:rsid w:val="00EE0589"/>
    <w:rsid w:val="00EE05AD"/>
    <w:rsid w:val="00EE0974"/>
    <w:rsid w:val="00EE2275"/>
    <w:rsid w:val="00EE28B4"/>
    <w:rsid w:val="00EE29AD"/>
    <w:rsid w:val="00EE2FEF"/>
    <w:rsid w:val="00EE3C3E"/>
    <w:rsid w:val="00EE50AE"/>
    <w:rsid w:val="00EE7B32"/>
    <w:rsid w:val="00EF3B52"/>
    <w:rsid w:val="00EF72B5"/>
    <w:rsid w:val="00F0142C"/>
    <w:rsid w:val="00F0448A"/>
    <w:rsid w:val="00F0691A"/>
    <w:rsid w:val="00F069E4"/>
    <w:rsid w:val="00F21175"/>
    <w:rsid w:val="00F234D6"/>
    <w:rsid w:val="00F24411"/>
    <w:rsid w:val="00F25477"/>
    <w:rsid w:val="00F30E15"/>
    <w:rsid w:val="00F30FE9"/>
    <w:rsid w:val="00F34F62"/>
    <w:rsid w:val="00F3550F"/>
    <w:rsid w:val="00F433E2"/>
    <w:rsid w:val="00F4446E"/>
    <w:rsid w:val="00F45179"/>
    <w:rsid w:val="00F46F7C"/>
    <w:rsid w:val="00F50603"/>
    <w:rsid w:val="00F50B1E"/>
    <w:rsid w:val="00F52ACD"/>
    <w:rsid w:val="00F52C6D"/>
    <w:rsid w:val="00F564F4"/>
    <w:rsid w:val="00F5700A"/>
    <w:rsid w:val="00F600CC"/>
    <w:rsid w:val="00F60144"/>
    <w:rsid w:val="00F60708"/>
    <w:rsid w:val="00F618EC"/>
    <w:rsid w:val="00F6702B"/>
    <w:rsid w:val="00F6708E"/>
    <w:rsid w:val="00F71AEA"/>
    <w:rsid w:val="00F731D0"/>
    <w:rsid w:val="00F735B5"/>
    <w:rsid w:val="00F76915"/>
    <w:rsid w:val="00F773EA"/>
    <w:rsid w:val="00F81E23"/>
    <w:rsid w:val="00F824D2"/>
    <w:rsid w:val="00F86451"/>
    <w:rsid w:val="00F86972"/>
    <w:rsid w:val="00F913B0"/>
    <w:rsid w:val="00F9280A"/>
    <w:rsid w:val="00F92BDF"/>
    <w:rsid w:val="00F93064"/>
    <w:rsid w:val="00F9762B"/>
    <w:rsid w:val="00F97B45"/>
    <w:rsid w:val="00FA64B3"/>
    <w:rsid w:val="00FB17AD"/>
    <w:rsid w:val="00FB407B"/>
    <w:rsid w:val="00FB6846"/>
    <w:rsid w:val="00FB6F89"/>
    <w:rsid w:val="00FC034C"/>
    <w:rsid w:val="00FC2E69"/>
    <w:rsid w:val="00FC5E02"/>
    <w:rsid w:val="00FD1C44"/>
    <w:rsid w:val="00FD249B"/>
    <w:rsid w:val="00FD24B8"/>
    <w:rsid w:val="00FD539E"/>
    <w:rsid w:val="00FD6315"/>
    <w:rsid w:val="00FD7E8C"/>
    <w:rsid w:val="00FE0140"/>
    <w:rsid w:val="00FE12D8"/>
    <w:rsid w:val="00FE2A45"/>
    <w:rsid w:val="00FE458E"/>
    <w:rsid w:val="00FE683C"/>
    <w:rsid w:val="00FE7EF7"/>
    <w:rsid w:val="00FF1B88"/>
    <w:rsid w:val="00FF2558"/>
    <w:rsid w:val="00FF70BA"/>
    <w:rsid w:val="00FF7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80F3071"/>
  <w15:chartTrackingRefBased/>
  <w15:docId w15:val="{BB0F01C1-CDCA-4CEF-B6FE-A9D947CF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1B"/>
    <w:pPr>
      <w:spacing w:before="120" w:line="360" w:lineRule="auto"/>
    </w:pPr>
    <w:rPr>
      <w:rFonts w:ascii="Arial" w:hAnsi="Arial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E3A"/>
    <w:pPr>
      <w:keepNext/>
      <w:keepLines/>
      <w:spacing w:before="480" w:after="120"/>
      <w:outlineLvl w:val="0"/>
    </w:pPr>
    <w:rPr>
      <w:rFonts w:eastAsia="Times New Roman"/>
      <w:color w:val="000000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E3A"/>
    <w:pPr>
      <w:keepNext/>
      <w:keepLines/>
      <w:spacing w:before="240" w:after="120"/>
      <w:outlineLvl w:val="1"/>
    </w:pPr>
    <w:rPr>
      <w:rFonts w:eastAsia="Times New Roman"/>
      <w:b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E3A"/>
    <w:pPr>
      <w:keepNext/>
      <w:keepLines/>
      <w:spacing w:before="360"/>
      <w:outlineLvl w:val="2"/>
    </w:pPr>
    <w:rPr>
      <w:rFonts w:eastAsia="Times New Roman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E3A"/>
    <w:pPr>
      <w:keepNext/>
      <w:keepLines/>
      <w:outlineLvl w:val="3"/>
    </w:pPr>
    <w:rPr>
      <w:rFonts w:eastAsia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3E3A"/>
    <w:pPr>
      <w:keepNext/>
      <w:keepLines/>
      <w:spacing w:before="40"/>
      <w:outlineLvl w:val="4"/>
    </w:pPr>
    <w:rPr>
      <w:rFonts w:ascii="Calibri Light" w:eastAsia="Times New Roman" w:hAnsi="Calibri Light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E3A"/>
    <w:pPr>
      <w:keepNext/>
      <w:keepLines/>
      <w:spacing w:before="200"/>
      <w:outlineLvl w:val="5"/>
    </w:pPr>
    <w:rPr>
      <w:rFonts w:ascii="Calibri Light" w:eastAsia="Times New Roman" w:hAnsi="Calibri Light"/>
      <w:i/>
      <w:iCs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B23E3A"/>
    <w:rPr>
      <w:rFonts w:ascii="Arial" w:eastAsia="Times New Roman" w:hAnsi="Arial" w:cs="Times New Roman"/>
      <w:color w:val="000000"/>
      <w:sz w:val="36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B23E3A"/>
    <w:rPr>
      <w:rFonts w:ascii="Arial" w:eastAsia="Times New Roman" w:hAnsi="Arial" w:cs="Times New Roman"/>
      <w:b/>
      <w:color w:val="000000"/>
      <w:sz w:val="28"/>
      <w:szCs w:val="26"/>
      <w:lang w:val="en-US"/>
    </w:rPr>
  </w:style>
  <w:style w:type="character" w:customStyle="1" w:styleId="Heading3Char">
    <w:name w:val="Heading 3 Char"/>
    <w:link w:val="Heading3"/>
    <w:uiPriority w:val="9"/>
    <w:rsid w:val="00B23E3A"/>
    <w:rPr>
      <w:rFonts w:ascii="Arial" w:eastAsia="Times New Roman" w:hAnsi="Arial" w:cs="Times New Roman"/>
      <w:b/>
      <w:color w:val="000000"/>
      <w:sz w:val="24"/>
      <w:szCs w:val="24"/>
      <w:lang w:val="en-US"/>
    </w:rPr>
  </w:style>
  <w:style w:type="character" w:customStyle="1" w:styleId="Heading4Char">
    <w:name w:val="Heading 4 Char"/>
    <w:link w:val="Heading4"/>
    <w:uiPriority w:val="9"/>
    <w:rsid w:val="00B23E3A"/>
    <w:rPr>
      <w:rFonts w:ascii="Arial" w:eastAsia="Times New Roman" w:hAnsi="Arial" w:cs="Times New Roman"/>
      <w:i/>
      <w:iCs/>
      <w:sz w:val="24"/>
      <w:szCs w:val="24"/>
      <w:lang w:val="en-US"/>
    </w:rPr>
  </w:style>
  <w:style w:type="character" w:customStyle="1" w:styleId="Heading5Char">
    <w:name w:val="Heading 5 Char"/>
    <w:link w:val="Heading5"/>
    <w:uiPriority w:val="9"/>
    <w:rsid w:val="00B23E3A"/>
    <w:rPr>
      <w:rFonts w:ascii="Calibri Light" w:eastAsia="Times New Roman" w:hAnsi="Calibri Light" w:cs="Times New Roman"/>
      <w:color w:val="2F5496"/>
      <w:sz w:val="24"/>
      <w:szCs w:val="24"/>
      <w:lang w:val="en-US"/>
    </w:rPr>
  </w:style>
  <w:style w:type="character" w:customStyle="1" w:styleId="Heading6Char">
    <w:name w:val="Heading 6 Char"/>
    <w:link w:val="Heading6"/>
    <w:uiPriority w:val="9"/>
    <w:semiHidden/>
    <w:rsid w:val="00B23E3A"/>
    <w:rPr>
      <w:rFonts w:ascii="Calibri Light" w:eastAsia="Times New Roman" w:hAnsi="Calibri Light" w:cs="Times New Roman"/>
      <w:i/>
      <w:iCs/>
      <w:color w:val="1F3763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B23E3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23E3A"/>
    <w:pPr>
      <w:spacing w:before="600" w:after="0" w:line="276" w:lineRule="auto"/>
      <w:outlineLvl w:val="9"/>
    </w:pPr>
    <w:rPr>
      <w:rFonts w:ascii="Calibri Light" w:hAnsi="Calibri Light"/>
      <w:b/>
      <w:bCs/>
      <w:color w:val="2F5496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B23E3A"/>
    <w:pPr>
      <w:spacing w:line="240" w:lineRule="auto"/>
      <w:ind w:left="238"/>
    </w:pPr>
    <w:rPr>
      <w:b/>
      <w:sz w:val="22"/>
      <w:szCs w:val="22"/>
    </w:rPr>
  </w:style>
  <w:style w:type="character" w:styleId="Hyperlink">
    <w:name w:val="Hyperlink"/>
    <w:uiPriority w:val="99"/>
    <w:unhideWhenUsed/>
    <w:rsid w:val="00B23E3A"/>
    <w:rPr>
      <w:color w:val="0563C1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B23E3A"/>
    <w:pPr>
      <w:tabs>
        <w:tab w:val="right" w:leader="dot" w:pos="9010"/>
      </w:tabs>
      <w:spacing w:after="120" w:line="276" w:lineRule="auto"/>
    </w:pPr>
    <w:rPr>
      <w:rFonts w:cs="Arial"/>
      <w:b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23E3A"/>
    <w:pPr>
      <w:spacing w:before="60" w:line="240" w:lineRule="auto"/>
      <w:ind w:left="482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3E3A"/>
    <w:pPr>
      <w:ind w:left="72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3E3A"/>
    <w:pPr>
      <w:ind w:left="96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3E3A"/>
    <w:pPr>
      <w:ind w:left="120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3E3A"/>
    <w:pPr>
      <w:ind w:left="144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3E3A"/>
    <w:pPr>
      <w:ind w:left="168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3E3A"/>
    <w:pPr>
      <w:ind w:left="1920"/>
    </w:pPr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59"/>
    <w:rsid w:val="00B23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uiPriority w:val="40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NoSpacing">
    <w:name w:val="No Spacing"/>
    <w:uiPriority w:val="1"/>
    <w:qFormat/>
    <w:rsid w:val="00B23E3A"/>
    <w:rPr>
      <w:rFonts w:ascii="Arial" w:hAnsi="Arial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23E3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link w:val="Header"/>
    <w:uiPriority w:val="99"/>
    <w:rsid w:val="00B23E3A"/>
    <w:rPr>
      <w:rFonts w:ascii="Arial" w:hAnsi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3E3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link w:val="Footer"/>
    <w:uiPriority w:val="99"/>
    <w:rsid w:val="00B23E3A"/>
    <w:rPr>
      <w:rFonts w:ascii="Arial" w:hAnsi="Arial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23E3A"/>
  </w:style>
  <w:style w:type="paragraph" w:styleId="NormalWeb">
    <w:name w:val="Normal (Web)"/>
    <w:basedOn w:val="Normal"/>
    <w:uiPriority w:val="99"/>
    <w:semiHidden/>
    <w:unhideWhenUsed/>
    <w:rsid w:val="00B23E3A"/>
    <w:rPr>
      <w:rFonts w:ascii="Times New Roman" w:hAnsi="Times New Roman"/>
    </w:rPr>
  </w:style>
  <w:style w:type="character" w:styleId="CommentReference">
    <w:name w:val="annotation reference"/>
    <w:uiPriority w:val="99"/>
    <w:semiHidden/>
    <w:unhideWhenUsed/>
    <w:rsid w:val="00B23E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3E3A"/>
    <w:pPr>
      <w:spacing w:line="240" w:lineRule="auto"/>
    </w:pPr>
  </w:style>
  <w:style w:type="character" w:customStyle="1" w:styleId="CommentTextChar">
    <w:name w:val="Comment Text Char"/>
    <w:link w:val="CommentText"/>
    <w:uiPriority w:val="99"/>
    <w:rsid w:val="00B23E3A"/>
    <w:rPr>
      <w:rFonts w:ascii="Arial" w:hAnsi="Arial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E3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B23E3A"/>
    <w:rPr>
      <w:rFonts w:ascii="Arial" w:hAnsi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E3A"/>
    <w:pPr>
      <w:spacing w:before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3E3A"/>
    <w:rPr>
      <w:rFonts w:ascii="Times New Roman" w:hAnsi="Times New Roman" w:cs="Times New Roman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23E3A"/>
    <w:pPr>
      <w:spacing w:before="0" w:line="240" w:lineRule="auto"/>
    </w:pPr>
    <w:rPr>
      <w:rFonts w:ascii="Times New Roman" w:hAnsi="Times New Roman"/>
    </w:rPr>
  </w:style>
  <w:style w:type="character" w:customStyle="1" w:styleId="DocumentMapChar">
    <w:name w:val="Document Map Char"/>
    <w:link w:val="DocumentMap"/>
    <w:uiPriority w:val="99"/>
    <w:semiHidden/>
    <w:rsid w:val="00B23E3A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23E3A"/>
    <w:rPr>
      <w:rFonts w:ascii="Arial" w:hAnsi="Arial"/>
      <w:sz w:val="24"/>
      <w:szCs w:val="24"/>
      <w:lang w:val="en-US" w:eastAsia="en-US"/>
    </w:rPr>
  </w:style>
  <w:style w:type="character" w:styleId="PlaceholderText">
    <w:name w:val="Placeholder Text"/>
    <w:uiPriority w:val="99"/>
    <w:semiHidden/>
    <w:rsid w:val="00B23E3A"/>
    <w:rPr>
      <w:color w:val="808080"/>
    </w:rPr>
  </w:style>
  <w:style w:type="table" w:customStyle="1" w:styleId="PlainTable31">
    <w:name w:val="Plain Table 31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2">
    <w:name w:val="Table Grid Light2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1">
    <w:name w:val="Plain Table 41"/>
    <w:basedOn w:val="TableNormal"/>
    <w:uiPriority w:val="99"/>
    <w:rsid w:val="00B23E3A"/>
    <w:rPr>
      <w:rFonts w:ascii="Arial" w:hAnsi="Arial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efault">
    <w:name w:val="Default"/>
    <w:rsid w:val="00B23E3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E3A"/>
    <w:pPr>
      <w:numPr>
        <w:ilvl w:val="1"/>
      </w:numPr>
      <w:spacing w:before="0" w:after="160" w:line="240" w:lineRule="auto"/>
    </w:pPr>
    <w:rPr>
      <w:rFonts w:ascii="Calibri" w:eastAsia="Times New Roman" w:hAnsi="Calibri"/>
      <w:color w:val="5A5A5A"/>
      <w:spacing w:val="15"/>
      <w:sz w:val="22"/>
      <w:szCs w:val="22"/>
      <w:lang w:eastAsia="ja-JP"/>
    </w:rPr>
  </w:style>
  <w:style w:type="character" w:customStyle="1" w:styleId="SubtitleChar">
    <w:name w:val="Subtitle Char"/>
    <w:link w:val="Subtitle"/>
    <w:uiPriority w:val="11"/>
    <w:rsid w:val="00B23E3A"/>
    <w:rPr>
      <w:rFonts w:eastAsia="Times New Roman"/>
      <w:color w:val="5A5A5A"/>
      <w:spacing w:val="15"/>
      <w:lang w:val="en-US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3E3A"/>
    <w:pPr>
      <w:spacing w:before="0" w:after="200" w:line="240" w:lineRule="auto"/>
    </w:pPr>
    <w:rPr>
      <w:i/>
      <w:iCs/>
      <w:color w:val="44546A"/>
      <w:sz w:val="18"/>
      <w:szCs w:val="18"/>
    </w:rPr>
  </w:style>
  <w:style w:type="paragraph" w:customStyle="1" w:styleId="Table">
    <w:name w:val="Table"/>
    <w:basedOn w:val="Normal"/>
    <w:rsid w:val="00B23E3A"/>
    <w:pPr>
      <w:keepLines/>
      <w:tabs>
        <w:tab w:val="left" w:pos="284"/>
      </w:tabs>
      <w:spacing w:before="40" w:after="20" w:line="240" w:lineRule="auto"/>
    </w:pPr>
    <w:rPr>
      <w:rFonts w:eastAsia="MS Mincho"/>
      <w:sz w:val="20"/>
      <w:lang w:eastAsia="ja-JP"/>
    </w:rPr>
  </w:style>
  <w:style w:type="character" w:styleId="FollowedHyperlink">
    <w:name w:val="FollowedHyperlink"/>
    <w:uiPriority w:val="99"/>
    <w:semiHidden/>
    <w:unhideWhenUsed/>
    <w:rsid w:val="00B23E3A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23E3A"/>
    <w:pPr>
      <w:jc w:val="center"/>
    </w:pPr>
    <w:rPr>
      <w:rFonts w:cs="Arial"/>
      <w:noProof/>
    </w:rPr>
  </w:style>
  <w:style w:type="character" w:customStyle="1" w:styleId="ListParagraphChar">
    <w:name w:val="List Paragraph Char"/>
    <w:link w:val="ListParagraph"/>
    <w:uiPriority w:val="34"/>
    <w:rsid w:val="00B23E3A"/>
    <w:rPr>
      <w:rFonts w:ascii="Arial" w:hAnsi="Arial"/>
      <w:sz w:val="24"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rsid w:val="00B23E3A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E3A"/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B23E3A"/>
    <w:rPr>
      <w:rFonts w:ascii="Arial" w:hAnsi="Arial" w:cs="Arial"/>
      <w:noProof/>
      <w:sz w:val="24"/>
      <w:szCs w:val="24"/>
      <w:lang w:val="en-US"/>
    </w:rPr>
  </w:style>
  <w:style w:type="table" w:styleId="TableSimple1">
    <w:name w:val="Table Simple 1"/>
    <w:basedOn w:val="TableNormal"/>
    <w:uiPriority w:val="99"/>
    <w:unhideWhenUsed/>
    <w:rsid w:val="00B23E3A"/>
    <w:pPr>
      <w:spacing w:before="120" w:line="360" w:lineRule="auto"/>
    </w:pPr>
    <w:rPr>
      <w:rFonts w:ascii="Arial" w:hAnsi="Arial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3">
    <w:name w:val="Table Grid Light3"/>
    <w:basedOn w:val="TableNormal"/>
    <w:uiPriority w:val="40"/>
    <w:rsid w:val="00B23E3A"/>
    <w:rPr>
      <w:rFonts w:ascii="Arial" w:hAnsi="Arial"/>
      <w:sz w:val="24"/>
      <w:szCs w:val="24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UnresolvedMention1">
    <w:name w:val="Unresolved Mention1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NichtaufgelsteErwhnung1">
    <w:name w:val="Nicht aufgelöste Erwähnung1"/>
    <w:uiPriority w:val="99"/>
    <w:semiHidden/>
    <w:unhideWhenUsed/>
    <w:rsid w:val="00B23E3A"/>
    <w:rPr>
      <w:color w:val="808080"/>
      <w:shd w:val="clear" w:color="auto" w:fill="E6E6E6"/>
    </w:rPr>
  </w:style>
  <w:style w:type="character" w:customStyle="1" w:styleId="tlid-translation">
    <w:name w:val="tlid-translation"/>
    <w:rsid w:val="0040788F"/>
  </w:style>
  <w:style w:type="character" w:customStyle="1" w:styleId="cit">
    <w:name w:val="cit"/>
    <w:rsid w:val="000E24B8"/>
  </w:style>
  <w:style w:type="character" w:customStyle="1" w:styleId="highlight">
    <w:name w:val="highlight"/>
    <w:rsid w:val="000E24B8"/>
  </w:style>
  <w:style w:type="character" w:customStyle="1" w:styleId="jrnl">
    <w:name w:val="jrnl"/>
    <w:rsid w:val="00C9397F"/>
  </w:style>
  <w:style w:type="paragraph" w:customStyle="1" w:styleId="CM35">
    <w:name w:val="CM35"/>
    <w:basedOn w:val="Default"/>
    <w:next w:val="Default"/>
    <w:uiPriority w:val="99"/>
    <w:rsid w:val="00C9397F"/>
    <w:rPr>
      <w:rFonts w:ascii="Times New Roman" w:hAnsi="Times New Roman" w:cs="Times New Roman"/>
      <w:color w:val="auto"/>
      <w:lang w:eastAsia="en-GB"/>
    </w:rPr>
  </w:style>
  <w:style w:type="paragraph" w:customStyle="1" w:styleId="CM36">
    <w:name w:val="CM36"/>
    <w:basedOn w:val="Default"/>
    <w:next w:val="Default"/>
    <w:uiPriority w:val="99"/>
    <w:rsid w:val="00C9397F"/>
    <w:rPr>
      <w:rFonts w:ascii="Times New Roman" w:hAnsi="Times New Roman" w:cs="Times New Roman"/>
      <w:color w:val="auto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00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3300F2"/>
    <w:rPr>
      <w:rFonts w:ascii="Courier New" w:eastAsia="Times New Roman" w:hAnsi="Courier New" w:cs="Courier New"/>
      <w:lang w:val="en-US"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425F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419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4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78F2DD-E6ED-45CF-B74B-03F36F7B3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Links>
    <vt:vector size="30" baseType="variant">
      <vt:variant>
        <vt:i4>2424933</vt:i4>
      </vt:variant>
      <vt:variant>
        <vt:i4>12</vt:i4>
      </vt:variant>
      <vt:variant>
        <vt:i4>0</vt:i4>
      </vt:variant>
      <vt:variant>
        <vt:i4>5</vt:i4>
      </vt:variant>
      <vt:variant>
        <vt:lpwstr>https://apps.who.int/medicinedocs/en/d/Jh2922e/2.11.2.html</vt:lpwstr>
      </vt:variant>
      <vt:variant>
        <vt:lpwstr/>
      </vt:variant>
      <vt:variant>
        <vt:i4>2556030</vt:i4>
      </vt:variant>
      <vt:variant>
        <vt:i4>9</vt:i4>
      </vt:variant>
      <vt:variant>
        <vt:i4>0</vt:i4>
      </vt:variant>
      <vt:variant>
        <vt:i4>5</vt:i4>
      </vt:variant>
      <vt:variant>
        <vt:lpwstr>https://www.fda.gov/files/drugs/published/Bioanalytical-Method-Validation-Guidance-for-Industry.pdf</vt:lpwstr>
      </vt:variant>
      <vt:variant>
        <vt:lpwstr/>
      </vt:variant>
      <vt:variant>
        <vt:i4>3735552</vt:i4>
      </vt:variant>
      <vt:variant>
        <vt:i4>6</vt:i4>
      </vt:variant>
      <vt:variant>
        <vt:i4>0</vt:i4>
      </vt:variant>
      <vt:variant>
        <vt:i4>5</vt:i4>
      </vt:variant>
      <vt:variant>
        <vt:lpwstr>http://iris.paho.org/xmlui/bitstream/handle/123456789/49653/9789275120439_eng.pdf?sequence=6&amp;isAllowed=y</vt:lpwstr>
      </vt:variant>
      <vt:variant>
        <vt:lpwstr/>
      </vt:variant>
      <vt:variant>
        <vt:i4>4653148</vt:i4>
      </vt:variant>
      <vt:variant>
        <vt:i4>3</vt:i4>
      </vt:variant>
      <vt:variant>
        <vt:i4>0</vt:i4>
      </vt:variant>
      <vt:variant>
        <vt:i4>5</vt:i4>
      </vt:variant>
      <vt:variant>
        <vt:lpwstr>https://www.who.int/en/news-room/fact-sheets/detail/chagas-disease-(american-trypanosomiasis)</vt:lpwstr>
      </vt:variant>
      <vt:variant>
        <vt:lpwstr/>
      </vt:variant>
      <vt:variant>
        <vt:i4>655469</vt:i4>
      </vt:variant>
      <vt:variant>
        <vt:i4>0</vt:i4>
      </vt:variant>
      <vt:variant>
        <vt:i4>0</vt:i4>
      </vt:variant>
      <vt:variant>
        <vt:i4>5</vt:i4>
      </vt:variant>
      <vt:variant>
        <vt:lpwstr>mailto:heino.stass@bayer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 Lindley</dc:creator>
  <cp:keywords/>
  <dc:description/>
  <cp:lastModifiedBy>Cath Lindley</cp:lastModifiedBy>
  <cp:revision>4</cp:revision>
  <dcterms:created xsi:type="dcterms:W3CDTF">2020-08-19T15:38:00Z</dcterms:created>
  <dcterms:modified xsi:type="dcterms:W3CDTF">2020-08-19T15:45:00Z</dcterms:modified>
</cp:coreProperties>
</file>